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8DDC8" w14:textId="7D25571A" w:rsidR="007C3C10" w:rsidRDefault="00914F91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editId="023D926F">
                <wp:simplePos x="0" y="0"/>
                <wp:positionH relativeFrom="column">
                  <wp:posOffset>2768931</wp:posOffset>
                </wp:positionH>
                <wp:positionV relativeFrom="paragraph">
                  <wp:posOffset>314325</wp:posOffset>
                </wp:positionV>
                <wp:extent cx="581025" cy="390525"/>
                <wp:effectExtent l="0" t="0" r="9525" b="952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25" cy="3905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DEAFA1" id="Rectangle 2" o:spid="_x0000_s1026" style="position:absolute;margin-left:218.05pt;margin-top:24.75pt;width:45.75pt;height:30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" fillcolor="white [3212]" stroked="f" strokeweight="1pt"/>
            </w:pict>
          </mc:Fallback>
        </mc:AlternateContent>
      </w:r>
      <w:r w:rsidR="004567B0"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C158A8" wp14:editId="1C8B7077">
                <wp:simplePos x="0" y="0"/>
                <wp:positionH relativeFrom="column">
                  <wp:posOffset>2390775</wp:posOffset>
                </wp:positionH>
                <wp:positionV relativeFrom="paragraph">
                  <wp:posOffset>5743575</wp:posOffset>
                </wp:positionV>
                <wp:extent cx="1971675" cy="2047875"/>
                <wp:effectExtent l="0" t="0" r="9525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71675" cy="2047875"/>
                          <a:chOff x="0" y="0"/>
                          <a:chExt cx="1971675" cy="2047875"/>
                        </a:xfrm>
                      </wpg:grpSpPr>
                      <wps:wsp>
                        <wps:cNvPr id="3" name="Rectangle 3"/>
                        <wps:cNvSpPr/>
                        <wps:spPr>
                          <a:xfrm rot="16200000">
                            <a:off x="-800100" y="876300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A7692ED" w14:textId="660B97C1" w:rsidR="007C3C10" w:rsidRPr="00914F91" w:rsidRDefault="007C3C10" w:rsidP="007C3C10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0_vs_</w:t>
                              </w:r>
                              <w:r w:rsidR="00914F91"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DP</w:t>
                              </w:r>
                              <w:r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 rot="16200000">
                            <a:off x="-409575" y="885825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69C13CC" w14:textId="22510724" w:rsidR="007C3C10" w:rsidRPr="00914F91" w:rsidRDefault="007C3C10" w:rsidP="007C3C10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3_vs_</w:t>
                              </w:r>
                              <w:r w:rsidR="00914F91"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DP</w:t>
                              </w:r>
                              <w:r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 rot="16200000">
                            <a:off x="-28575" y="876300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4B7090" w14:textId="6D4EC211" w:rsidR="007C3C10" w:rsidRPr="00914F91" w:rsidRDefault="007C3C10" w:rsidP="007C3C10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6_vs_</w:t>
                              </w:r>
                              <w:r w:rsidR="00914F91"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DP</w:t>
                              </w:r>
                              <w:r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 rot="16200000">
                            <a:off x="419100" y="800100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34EAE7" w14:textId="29B7E9BC" w:rsidR="007C3C10" w:rsidRPr="00914F91" w:rsidRDefault="007C3C10" w:rsidP="007C3C10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12_vs_</w:t>
                              </w:r>
                              <w:r w:rsidR="00914F91"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DP</w:t>
                              </w:r>
                              <w:r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1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 rot="16200000">
                            <a:off x="809625" y="828675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936C33E" w14:textId="68B4D4FA" w:rsidR="007C3C10" w:rsidRPr="00914F91" w:rsidRDefault="007C3C10" w:rsidP="007C3C10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24_vs_</w:t>
                              </w:r>
                              <w:r w:rsidR="00914F91"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DP</w:t>
                              </w:r>
                              <w:r w:rsidRPr="00914F91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2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C158A8" id="Group 8" o:spid="_x0000_s1026" style="position:absolute;margin-left:188.25pt;margin-top:452.25pt;width:155.25pt;height:161.25pt;z-index:251659264" coordsize="19716,204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">
                <v:rect id="Rectangle 3" o:spid="_x0000_s1027" style="position:absolute;left:-8001;top:8763;width:19621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" filled="f" stroked="f" strokeweight="1pt">
                  <v:textbox>
                    <w:txbxContent>
                      <w:p w14:paraId="3A7692ED" w14:textId="660B97C1" w:rsidR="007C3C10" w:rsidRPr="00914F91" w:rsidRDefault="007C3C10" w:rsidP="007C3C10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0_vs_</w:t>
                        </w:r>
                        <w:r w:rsidR="00914F91"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DP</w:t>
                        </w:r>
                        <w:r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0</w:t>
                        </w:r>
                      </w:p>
                    </w:txbxContent>
                  </v:textbox>
                </v:rect>
                <v:rect id="Rectangle 4" o:spid="_x0000_s1028" style="position:absolute;left:-4096;top:8858;width:19621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" filled="f" stroked="f" strokeweight="1pt">
                  <v:textbox>
                    <w:txbxContent>
                      <w:p w14:paraId="669C13CC" w14:textId="22510724" w:rsidR="007C3C10" w:rsidRPr="00914F91" w:rsidRDefault="007C3C10" w:rsidP="007C3C10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3_vs_</w:t>
                        </w:r>
                        <w:r w:rsidR="00914F91"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DP</w:t>
                        </w:r>
                        <w:r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3</w:t>
                        </w:r>
                      </w:p>
                    </w:txbxContent>
                  </v:textbox>
                </v:rect>
                <v:rect id="Rectangle 5" o:spid="_x0000_s1029" style="position:absolute;left:-286;top:8763;width:19621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" filled="f" stroked="f" strokeweight="1pt">
                  <v:textbox>
                    <w:txbxContent>
                      <w:p w14:paraId="2D4B7090" w14:textId="6D4EC211" w:rsidR="007C3C10" w:rsidRPr="00914F91" w:rsidRDefault="007C3C10" w:rsidP="007C3C10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6_vs_</w:t>
                        </w:r>
                        <w:r w:rsidR="00914F91"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DP</w:t>
                        </w:r>
                        <w:r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6</w:t>
                        </w:r>
                      </w:p>
                    </w:txbxContent>
                  </v:textbox>
                </v:rect>
                <v:rect id="Rectangle 6" o:spid="_x0000_s1030" style="position:absolute;left:4191;top:8001;width:19621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" filled="f" stroked="f" strokeweight="1pt">
                  <v:textbox>
                    <w:txbxContent>
                      <w:p w14:paraId="2934EAE7" w14:textId="29B7E9BC" w:rsidR="007C3C10" w:rsidRPr="00914F91" w:rsidRDefault="007C3C10" w:rsidP="007C3C10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12_vs_</w:t>
                        </w:r>
                        <w:r w:rsidR="00914F91"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DP</w:t>
                        </w:r>
                        <w:r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12</w:t>
                        </w:r>
                      </w:p>
                    </w:txbxContent>
                  </v:textbox>
                </v:rect>
                <v:rect id="Rectangle 7" o:spid="_x0000_s1031" style="position:absolute;left:8096;top:8286;width:19622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" filled="f" stroked="f" strokeweight="1pt">
                  <v:textbox>
                    <w:txbxContent>
                      <w:p w14:paraId="3936C33E" w14:textId="68B4D4FA" w:rsidR="007C3C10" w:rsidRPr="00914F91" w:rsidRDefault="007C3C10" w:rsidP="007C3C10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24_vs_</w:t>
                        </w:r>
                        <w:r w:rsidR="00914F91"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DP</w:t>
                        </w:r>
                        <w:r w:rsidRPr="00914F91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24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7C3C10" w:rsidRPr="007C3C10">
        <w:rPr>
          <w:noProof/>
          <w:lang w:eastAsia="en-AU"/>
        </w:rPr>
        <w:drawing>
          <wp:inline distT="0" distB="0" distL="0" distR="0">
            <wp:extent cx="5432908" cy="62103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071" cy="6216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D0688" w14:textId="77777777" w:rsidR="007C3C10" w:rsidRPr="007C3C10" w:rsidRDefault="007C3C10" w:rsidP="007C3C10"/>
    <w:p w14:paraId="14203D31" w14:textId="77777777" w:rsidR="007C3C10" w:rsidRPr="007C3C10" w:rsidRDefault="007C3C10" w:rsidP="007C3C10"/>
    <w:p w14:paraId="33D8339A" w14:textId="77777777" w:rsidR="007C3C10" w:rsidRPr="007C3C10" w:rsidRDefault="007C3C10" w:rsidP="007C3C10"/>
    <w:p w14:paraId="08407AA2" w14:textId="77777777" w:rsidR="007C3C10" w:rsidRPr="007C3C10" w:rsidRDefault="007C3C10" w:rsidP="007C3C10"/>
    <w:p w14:paraId="2CAD4A9B" w14:textId="77777777" w:rsidR="007C3C10" w:rsidRPr="007C3C10" w:rsidRDefault="007C3C10" w:rsidP="007C3C10"/>
    <w:p w14:paraId="7C750427" w14:textId="57A537FC" w:rsidR="000B0B58" w:rsidRDefault="000B0B58" w:rsidP="000B0B5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7C3C10">
        <w:rPr>
          <w:rFonts w:ascii="Times New Roman" w:hAnsi="Times New Roman" w:cs="Times New Roman"/>
          <w:b/>
          <w:sz w:val="24"/>
          <w:szCs w:val="24"/>
        </w:rPr>
        <w:t>igure 6.</w:t>
      </w:r>
      <w:r w:rsidR="004567B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patterns of 30 DEGs showing highest fold change for plants treated with </w:t>
      </w:r>
      <w:r>
        <w:rPr>
          <w:rFonts w:ascii="Times New Roman" w:hAnsi="Times New Roman" w:cs="Times New Roman"/>
          <w:sz w:val="24"/>
          <w:szCs w:val="24"/>
        </w:rPr>
        <w:t>DP</w:t>
      </w:r>
      <w:r>
        <w:rPr>
          <w:rFonts w:ascii="Times New Roman" w:hAnsi="Times New Roman" w:cs="Times New Roman"/>
          <w:sz w:val="24"/>
          <w:szCs w:val="24"/>
        </w:rPr>
        <w:t xml:space="preserve"> and then inoculated with </w:t>
      </w:r>
      <w:r>
        <w:rPr>
          <w:rFonts w:ascii="Times New Roman" w:hAnsi="Times New Roman" w:cs="Times New Roman"/>
          <w:i/>
          <w:sz w:val="24"/>
          <w:szCs w:val="24"/>
        </w:rPr>
        <w:t>P. cinnamomi</w:t>
      </w:r>
      <w:r>
        <w:rPr>
          <w:rFonts w:ascii="Times New Roman" w:hAnsi="Times New Roman" w:cs="Times New Roman"/>
          <w:sz w:val="24"/>
          <w:szCs w:val="24"/>
        </w:rPr>
        <w:t>. The Z-score of each gene is presented using a color scale. The right side of eac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h heatmap indicates gene ID of </w:t>
      </w:r>
      <w:r>
        <w:rPr>
          <w:rFonts w:ascii="Times New Roman" w:hAnsi="Times New Roman" w:cs="Times New Roman"/>
          <w:i/>
          <w:sz w:val="24"/>
          <w:szCs w:val="24"/>
        </w:rPr>
        <w:t>A. thalia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F13E72A" w14:textId="371003F8" w:rsidR="004567B0" w:rsidRPr="00E1125C" w:rsidRDefault="004567B0" w:rsidP="004567B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1125C">
        <w:rPr>
          <w:rFonts w:ascii="Times New Roman" w:hAnsi="Times New Roman" w:cs="Times New Roman"/>
          <w:sz w:val="24"/>
          <w:szCs w:val="24"/>
        </w:rPr>
        <w:t>.</w:t>
      </w:r>
    </w:p>
    <w:p w14:paraId="0997FB58" w14:textId="77777777" w:rsidR="00CC2599" w:rsidRPr="007C3C10" w:rsidRDefault="00CC2599" w:rsidP="007C3C10"/>
    <w:sectPr w:rsidR="00CC2599" w:rsidRPr="007C3C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65A"/>
    <w:rsid w:val="000B0B58"/>
    <w:rsid w:val="0018465A"/>
    <w:rsid w:val="004567B0"/>
    <w:rsid w:val="00583008"/>
    <w:rsid w:val="007C3C10"/>
    <w:rsid w:val="00914F91"/>
    <w:rsid w:val="009525AF"/>
    <w:rsid w:val="00CC2599"/>
    <w:rsid w:val="00F0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09C4B"/>
  <w15:chartTrackingRefBased/>
  <w15:docId w15:val="{BE0A0080-B867-4293-AE31-A7126DA9C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12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5</cp:revision>
  <dcterms:created xsi:type="dcterms:W3CDTF">2020-03-04T01:48:00Z</dcterms:created>
  <dcterms:modified xsi:type="dcterms:W3CDTF">2020-06-11T06:28:00Z</dcterms:modified>
</cp:coreProperties>
</file>